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19925" w14:textId="148A47C8" w:rsidR="00DF48C4" w:rsidRPr="000E0024" w:rsidRDefault="00DF48C4" w:rsidP="001F48DA">
      <w:pPr>
        <w:jc w:val="right"/>
        <w:rPr>
          <w:rFonts w:ascii="Times New Roman" w:hAnsi="Times New Roman" w:cs="Times New Roman"/>
          <w:lang w:val="en-US"/>
        </w:rPr>
      </w:pPr>
    </w:p>
    <w:p w14:paraId="4DCAE405" w14:textId="33DEC8F1" w:rsidR="00A86C68" w:rsidRDefault="006415BE" w:rsidP="00865F63">
      <w:pPr>
        <w:ind w:left="-709"/>
        <w:rPr>
          <w:rFonts w:ascii="Times New Roman" w:hAnsi="Times New Roman" w:cs="Times New Roman"/>
          <w:lang w:val="en-US"/>
        </w:rPr>
      </w:pPr>
      <w:r w:rsidRPr="006415BE">
        <w:rPr>
          <w:noProof/>
        </w:rPr>
        <w:drawing>
          <wp:inline distT="0" distB="0" distL="0" distR="0" wp14:anchorId="29B16F39" wp14:editId="4FF2D17F">
            <wp:extent cx="9971314" cy="28778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82052" cy="2880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0118FC" w14:textId="68ABC6D4" w:rsidR="0081411B" w:rsidRDefault="00F66928" w:rsidP="0054707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CBC4C7" wp14:editId="507BE8D9">
                <wp:simplePos x="0" y="0"/>
                <wp:positionH relativeFrom="column">
                  <wp:posOffset>0</wp:posOffset>
                </wp:positionH>
                <wp:positionV relativeFrom="paragraph">
                  <wp:posOffset>103453</wp:posOffset>
                </wp:positionV>
                <wp:extent cx="8450317" cy="839755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50317" cy="8397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482630F" w14:textId="0F748C8D" w:rsidR="00F66928" w:rsidRDefault="00F66928" w:rsidP="00F66928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3056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VL – Viral load; EID – Early Infant Diagnosis; TB – Tuberculosis; </w:t>
                            </w:r>
                            <w:r w:rsidR="00C963F2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YF – Yellow fever; </w:t>
                            </w:r>
                            <w:r w:rsidRPr="00E3056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AFP – Acute Flaccid Paralysis; RT – Room Temp; AT – Ambient Temp.</w:t>
                            </w:r>
                          </w:p>
                          <w:p w14:paraId="0540B4C0" w14:textId="77777777" w:rsidR="00965503" w:rsidRDefault="00965503" w:rsidP="00F66928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0A73E763" w14:textId="4DB446BE" w:rsidR="005E636A" w:rsidRDefault="00746F7E" w:rsidP="00F66928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Possible factors for rejection: </w:t>
                            </w:r>
                            <w:r w:rsidR="007031B8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improper specimen transport leading to hemolysis; </w:t>
                            </w:r>
                            <w:r w:rsidR="007223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improper packaging; improper documentation</w:t>
                            </w:r>
                            <w:r w:rsidR="00486D3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; inadequate volume or overfilling of specimen container; incorrect specimen container/tube</w:t>
                            </w:r>
                            <w:r w:rsidR="004B7C2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; specimen received in leak</w:t>
                            </w:r>
                            <w:r w:rsidR="0096550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ed</w:t>
                            </w:r>
                            <w:r w:rsidR="004B7C2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, cracked</w:t>
                            </w:r>
                            <w:r w:rsidR="0096550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 or broken containers, specimen no</w:t>
                            </w:r>
                            <w:r w:rsidR="00A37F82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t appropriate for a particular test, </w:t>
                            </w:r>
                            <w:r w:rsidR="0096550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etc</w:t>
                            </w:r>
                            <w:r w:rsidR="005C152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  <w:p w14:paraId="27B57F1B" w14:textId="77777777" w:rsidR="005E636A" w:rsidRDefault="005E636A" w:rsidP="00F66928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392E0521" w14:textId="77777777" w:rsidR="005E636A" w:rsidRPr="00E30565" w:rsidRDefault="005E636A" w:rsidP="00F66928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type w14:anchorId="53CBC4C7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0;margin-top:8.15pt;width:665.4pt;height:66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" fillcolor="white [3201]" stroked="f" strokeweight=".5pt">
                <v:textbox>
                  <w:txbxContent>
                    <w:p w14:paraId="0482630F" w14:textId="0F748C8D" w:rsidR="00F66928" w:rsidRDefault="00F66928" w:rsidP="00F66928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E30565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VL – Viral load; EID – Early Infant Diagnosis; TB – Tuberculosis; </w:t>
                      </w:r>
                      <w:r w:rsidR="00C963F2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YF – Yellow fever; </w:t>
                      </w:r>
                      <w:r w:rsidRPr="00E30565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AFP – Acute Flaccid Paralysis; RT – Room Temp; AT – Ambient Temp.</w:t>
                      </w:r>
                    </w:p>
                    <w:p w14:paraId="0540B4C0" w14:textId="77777777" w:rsidR="00965503" w:rsidRDefault="00965503" w:rsidP="00F66928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</w:p>
                    <w:p w14:paraId="0A73E763" w14:textId="4DB446BE" w:rsidR="005E636A" w:rsidRDefault="00746F7E" w:rsidP="00F66928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Possible factors for rejection: </w:t>
                      </w:r>
                      <w:r w:rsidR="007031B8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improper specimen transport leading to hemolysis; </w:t>
                      </w:r>
                      <w:r w:rsidR="007223CF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improper packaging; improper documentation</w:t>
                      </w:r>
                      <w:r w:rsidR="00486D31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; inadequate volume or overfilling of specimen container; incorrect specimen container/tube</w:t>
                      </w:r>
                      <w:r w:rsidR="004B7C2A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; specimen received in leak</w:t>
                      </w:r>
                      <w:r w:rsidR="00965503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ed</w:t>
                      </w:r>
                      <w:r w:rsidR="004B7C2A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, cracked</w:t>
                      </w:r>
                      <w:r w:rsidR="00965503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 or broken containers, specimen no</w:t>
                      </w:r>
                      <w:r w:rsidR="00A37F82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t appropriate for a particular test, </w:t>
                      </w:r>
                      <w:r w:rsidR="00965503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etc</w:t>
                      </w:r>
                      <w:r w:rsidR="005C152F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  <w:p w14:paraId="27B57F1B" w14:textId="77777777" w:rsidR="005E636A" w:rsidRDefault="005E636A" w:rsidP="00F66928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</w:p>
                    <w:p w14:paraId="392E0521" w14:textId="77777777" w:rsidR="005E636A" w:rsidRPr="00E30565" w:rsidRDefault="005E636A" w:rsidP="00F66928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7122507" w14:textId="6B08C695" w:rsidR="004054D6" w:rsidRPr="000E0024" w:rsidRDefault="004054D6" w:rsidP="00865F63">
      <w:pPr>
        <w:ind w:left="-709"/>
        <w:rPr>
          <w:rFonts w:ascii="Times New Roman" w:hAnsi="Times New Roman" w:cs="Times New Roman"/>
          <w:lang w:val="en-US"/>
        </w:rPr>
      </w:pPr>
    </w:p>
    <w:p w14:paraId="25A5544A" w14:textId="618A25CB" w:rsidR="006D0A74" w:rsidRDefault="006D0A74">
      <w:pPr>
        <w:rPr>
          <w:rFonts w:ascii="Times New Roman" w:hAnsi="Times New Roman" w:cs="Times New Roman"/>
          <w:b/>
          <w:bCs/>
          <w:lang w:val="en-US"/>
        </w:rPr>
      </w:pPr>
    </w:p>
    <w:p w14:paraId="4AAAEE67" w14:textId="77777777" w:rsidR="005E636A" w:rsidRDefault="005E636A">
      <w:pPr>
        <w:rPr>
          <w:rFonts w:ascii="Times New Roman" w:hAnsi="Times New Roman" w:cs="Times New Roman"/>
          <w:b/>
          <w:bCs/>
          <w:lang w:val="en-US"/>
        </w:rPr>
      </w:pPr>
    </w:p>
    <w:p w14:paraId="0A6EC08A" w14:textId="77777777" w:rsidR="005E636A" w:rsidRDefault="005E636A">
      <w:pPr>
        <w:rPr>
          <w:rFonts w:ascii="Times New Roman" w:hAnsi="Times New Roman" w:cs="Times New Roman"/>
          <w:b/>
          <w:bCs/>
          <w:lang w:val="en-US"/>
        </w:rPr>
      </w:pPr>
    </w:p>
    <w:p w14:paraId="227B6B86" w14:textId="77777777" w:rsidR="005E636A" w:rsidRDefault="005E636A">
      <w:pPr>
        <w:rPr>
          <w:rFonts w:ascii="Times New Roman" w:hAnsi="Times New Roman" w:cs="Times New Roman"/>
          <w:b/>
          <w:bCs/>
          <w:lang w:val="en-US"/>
        </w:rPr>
      </w:pPr>
    </w:p>
    <w:p w14:paraId="5AE78BD0" w14:textId="77777777" w:rsidR="005E636A" w:rsidRDefault="005E636A">
      <w:pPr>
        <w:rPr>
          <w:rFonts w:ascii="Times New Roman" w:hAnsi="Times New Roman" w:cs="Times New Roman"/>
          <w:b/>
          <w:bCs/>
          <w:lang w:val="en-US"/>
        </w:rPr>
      </w:pPr>
    </w:p>
    <w:p w14:paraId="42A1DF42" w14:textId="73D8B012" w:rsidR="0087446D" w:rsidRPr="000E0024" w:rsidRDefault="0087446D">
      <w:pPr>
        <w:rPr>
          <w:rFonts w:ascii="Times New Roman" w:hAnsi="Times New Roman" w:cs="Times New Roman"/>
          <w:lang w:val="en-US"/>
        </w:rPr>
      </w:pPr>
      <w:r w:rsidRPr="00236CEC">
        <w:rPr>
          <w:rFonts w:ascii="Times New Roman" w:hAnsi="Times New Roman" w:cs="Times New Roman"/>
          <w:b/>
          <w:bCs/>
          <w:lang w:val="en-US"/>
        </w:rPr>
        <w:t>Reviewed by:</w:t>
      </w:r>
      <w:r>
        <w:rPr>
          <w:rFonts w:ascii="Times New Roman" w:hAnsi="Times New Roman" w:cs="Times New Roman"/>
          <w:lang w:val="en-US"/>
        </w:rPr>
        <w:t xml:space="preserve"> …………………………</w:t>
      </w:r>
      <w:r w:rsidR="002458EB">
        <w:rPr>
          <w:rFonts w:ascii="Times New Roman" w:hAnsi="Times New Roman" w:cs="Times New Roman"/>
          <w:lang w:val="en-US"/>
        </w:rPr>
        <w:t>…………………………..</w:t>
      </w:r>
      <w:r>
        <w:rPr>
          <w:rFonts w:ascii="Times New Roman" w:hAnsi="Times New Roman" w:cs="Times New Roman"/>
          <w:lang w:val="en-US"/>
        </w:rPr>
        <w:t>.</w:t>
      </w:r>
      <w:r w:rsidR="002458EB">
        <w:rPr>
          <w:rFonts w:ascii="Times New Roman" w:hAnsi="Times New Roman" w:cs="Times New Roman"/>
          <w:lang w:val="en-US"/>
        </w:rPr>
        <w:t xml:space="preserve"> </w:t>
      </w:r>
      <w:r w:rsidR="002458EB" w:rsidRPr="00236CEC">
        <w:rPr>
          <w:rFonts w:ascii="Times New Roman" w:hAnsi="Times New Roman" w:cs="Times New Roman"/>
          <w:b/>
          <w:bCs/>
          <w:lang w:val="en-US"/>
        </w:rPr>
        <w:t>Sign:</w:t>
      </w:r>
      <w:r w:rsidR="002458EB">
        <w:rPr>
          <w:rFonts w:ascii="Times New Roman" w:hAnsi="Times New Roman" w:cs="Times New Roman"/>
          <w:lang w:val="en-US"/>
        </w:rPr>
        <w:t xml:space="preserve"> …………</w:t>
      </w:r>
      <w:proofErr w:type="gramStart"/>
      <w:r w:rsidR="002458EB">
        <w:rPr>
          <w:rFonts w:ascii="Times New Roman" w:hAnsi="Times New Roman" w:cs="Times New Roman"/>
          <w:lang w:val="en-US"/>
        </w:rPr>
        <w:t>…..</w:t>
      </w:r>
      <w:proofErr w:type="gramEnd"/>
      <w:r w:rsidR="002458EB">
        <w:rPr>
          <w:rFonts w:ascii="Times New Roman" w:hAnsi="Times New Roman" w:cs="Times New Roman"/>
          <w:lang w:val="en-US"/>
        </w:rPr>
        <w:t xml:space="preserve">…………………………….. </w:t>
      </w:r>
      <w:r w:rsidR="002458EB" w:rsidRPr="00236CEC">
        <w:rPr>
          <w:rFonts w:ascii="Times New Roman" w:hAnsi="Times New Roman" w:cs="Times New Roman"/>
          <w:b/>
          <w:bCs/>
          <w:lang w:val="en-US"/>
        </w:rPr>
        <w:t>Date:</w:t>
      </w:r>
      <w:r w:rsidR="002458EB">
        <w:rPr>
          <w:rFonts w:ascii="Times New Roman" w:hAnsi="Times New Roman" w:cs="Times New Roman"/>
          <w:lang w:val="en-US"/>
        </w:rPr>
        <w:t xml:space="preserve"> ……………………</w:t>
      </w:r>
    </w:p>
    <w:sectPr w:rsidR="0087446D" w:rsidRPr="000E0024" w:rsidSect="006415B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4C3F72" w14:textId="77777777" w:rsidR="003A79DA" w:rsidRDefault="003A79DA" w:rsidP="00AF33C1">
      <w:r>
        <w:separator/>
      </w:r>
    </w:p>
  </w:endnote>
  <w:endnote w:type="continuationSeparator" w:id="0">
    <w:p w14:paraId="519A92C3" w14:textId="77777777" w:rsidR="003A79DA" w:rsidRDefault="003A79DA" w:rsidP="00AF33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64322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C43407" w14:textId="119784F5" w:rsidR="00AB0182" w:rsidRDefault="00AB0182" w:rsidP="00181C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3F198E" w14:textId="77777777" w:rsidR="00AB0182" w:rsidRDefault="00AB0182" w:rsidP="00AB018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02610D" w14:textId="31A8E90B" w:rsidR="00AB0182" w:rsidRDefault="00AB0182" w:rsidP="00181CE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  <w:lang w:val="en-US"/>
      </w:rPr>
      <w:t xml:space="preserve">Page </w:t>
    </w:r>
    <w:sdt>
      <w:sdtPr>
        <w:rPr>
          <w:rStyle w:val="PageNumber"/>
        </w:rPr>
        <w:id w:val="1267268264"/>
        <w:docPartObj>
          <w:docPartGallery w:val="Page Numbers (Bottom of Page)"/>
          <w:docPartUnique/>
        </w:docPartObj>
      </w:sdtPr>
      <w:sdtEndPr>
        <w:rPr>
          <w:rStyle w:val="PageNumber"/>
        </w:rPr>
      </w:sdtEndPr>
      <w:sdtContent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415B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  <w:r w:rsidR="006415BE">
          <w:rPr>
            <w:rStyle w:val="PageNumber"/>
            <w:lang w:val="en-US"/>
          </w:rPr>
          <w:t xml:space="preserve"> </w:t>
        </w:r>
        <w:r>
          <w:rPr>
            <w:rStyle w:val="PageNumber"/>
            <w:lang w:val="en-US"/>
          </w:rPr>
          <w:t xml:space="preserve"> </w:t>
        </w:r>
      </w:sdtContent>
    </w:sdt>
  </w:p>
  <w:p w14:paraId="608A3439" w14:textId="77777777" w:rsidR="00AB0182" w:rsidRDefault="00AB0182" w:rsidP="00AB0182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F9C60" w14:textId="77777777" w:rsidR="00AC096B" w:rsidRDefault="00AC09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AE7EB8" w14:textId="77777777" w:rsidR="003A79DA" w:rsidRDefault="003A79DA" w:rsidP="00AF33C1">
      <w:r>
        <w:separator/>
      </w:r>
    </w:p>
  </w:footnote>
  <w:footnote w:type="continuationSeparator" w:id="0">
    <w:p w14:paraId="11B0C99D" w14:textId="77777777" w:rsidR="003A79DA" w:rsidRDefault="003A79DA" w:rsidP="00AF33C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EBF2CF" w14:textId="77777777" w:rsidR="00AC096B" w:rsidRDefault="00AC096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8FA65D" w14:textId="049AB8D0" w:rsidR="00CD5C5E" w:rsidRDefault="00CD5C5E" w:rsidP="004169F4">
    <w:pPr>
      <w:rPr>
        <w:rFonts w:ascii="Times New Roman" w:hAnsi="Times New Roman" w:cs="Times New Roman"/>
        <w:lang w:val="en-US"/>
      </w:rPr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6798618" wp14:editId="41125BFC">
              <wp:simplePos x="0" y="0"/>
              <wp:positionH relativeFrom="column">
                <wp:posOffset>7285383</wp:posOffset>
              </wp:positionH>
              <wp:positionV relativeFrom="paragraph">
                <wp:posOffset>-81832</wp:posOffset>
              </wp:positionV>
              <wp:extent cx="1709530" cy="775252"/>
              <wp:effectExtent l="0" t="0" r="5080" b="0"/>
              <wp:wrapNone/>
              <wp:docPr id="2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09530" cy="775252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</wps:spPr>
                    <wps:txbx>
                      <w:txbxContent>
                        <w:p w14:paraId="56C7A1DC" w14:textId="50F3EFFA" w:rsidR="00AF33C1" w:rsidRDefault="00AF33C1"/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679861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7" type="#_x0000_t202" style="position:absolute;margin-left:573.65pt;margin-top:-6.45pt;width:134.6pt;height:61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" fillcolor="white [3201]" stroked="f" strokeweight=".5pt">
              <v:textbox>
                <w:txbxContent>
                  <w:p w14:paraId="56C7A1DC" w14:textId="50F3EFFA" w:rsidR="00AF33C1" w:rsidRDefault="00AF33C1"/>
                </w:txbxContent>
              </v:textbox>
            </v:shape>
          </w:pict>
        </mc:Fallback>
      </mc:AlternateContent>
    </w:r>
  </w:p>
  <w:p w14:paraId="1C3C5EA7" w14:textId="110FA80C" w:rsidR="00CD5C5E" w:rsidRDefault="00D5506A" w:rsidP="00A17437">
    <w:pPr>
      <w:spacing w:line="360" w:lineRule="auto"/>
      <w:rPr>
        <w:rFonts w:ascii="Times New Roman" w:hAnsi="Times New Roman" w:cs="Times New Roman"/>
        <w:b/>
        <w:bCs/>
        <w:sz w:val="32"/>
        <w:szCs w:val="32"/>
        <w:lang w:val="en-US"/>
      </w:rPr>
    </w:pPr>
    <w:r>
      <w:rPr>
        <w:rFonts w:ascii="Times New Roman" w:hAnsi="Times New Roman" w:cs="Times New Roman"/>
        <w:b/>
        <w:bCs/>
        <w:sz w:val="32"/>
        <w:szCs w:val="32"/>
        <w:lang w:val="en-US"/>
      </w:rPr>
      <w:t xml:space="preserve">LABORATORY </w:t>
    </w:r>
    <w:r w:rsidR="00F57565">
      <w:rPr>
        <w:rFonts w:ascii="Times New Roman" w:hAnsi="Times New Roman" w:cs="Times New Roman"/>
        <w:b/>
        <w:bCs/>
        <w:sz w:val="32"/>
        <w:szCs w:val="32"/>
        <w:lang w:val="en-US"/>
      </w:rPr>
      <w:t xml:space="preserve">SAMPLE </w:t>
    </w:r>
    <w:r>
      <w:rPr>
        <w:rFonts w:ascii="Times New Roman" w:hAnsi="Times New Roman" w:cs="Times New Roman"/>
        <w:b/>
        <w:bCs/>
        <w:sz w:val="32"/>
        <w:szCs w:val="32"/>
        <w:lang w:val="en-US"/>
      </w:rPr>
      <w:t>RECEPTION</w:t>
    </w:r>
    <w:r w:rsidR="00F57565">
      <w:rPr>
        <w:rFonts w:ascii="Times New Roman" w:hAnsi="Times New Roman" w:cs="Times New Roman"/>
        <w:b/>
        <w:bCs/>
        <w:sz w:val="32"/>
        <w:szCs w:val="32"/>
        <w:lang w:val="en-US"/>
      </w:rPr>
      <w:t xml:space="preserve"> FORM</w:t>
    </w:r>
    <w:r w:rsidR="00A17437">
      <w:rPr>
        <w:rFonts w:ascii="Times New Roman" w:hAnsi="Times New Roman" w:cs="Times New Roman"/>
        <w:b/>
        <w:bCs/>
        <w:sz w:val="32"/>
        <w:szCs w:val="32"/>
        <w:lang w:val="en-US"/>
      </w:rPr>
      <w:t xml:space="preserve"> FOR SRS PILOT STUDY</w:t>
    </w:r>
  </w:p>
  <w:p w14:paraId="1B5B149E" w14:textId="77657004" w:rsidR="001F48DA" w:rsidRPr="00A53952" w:rsidRDefault="00A53952" w:rsidP="008617B9">
    <w:pPr>
      <w:spacing w:line="360" w:lineRule="auto"/>
      <w:rPr>
        <w:rFonts w:ascii="Times New Roman" w:hAnsi="Times New Roman" w:cs="Times New Roman"/>
        <w:b/>
        <w:bCs/>
        <w:lang w:val="en-US"/>
      </w:rPr>
    </w:pPr>
    <w:r w:rsidRPr="00A53952">
      <w:rPr>
        <w:rFonts w:ascii="Times New Roman" w:hAnsi="Times New Roman" w:cs="Times New Roman"/>
        <w:b/>
        <w:bCs/>
        <w:lang w:val="en-US"/>
      </w:rPr>
      <w:t>Region</w:t>
    </w:r>
    <w:r w:rsidR="006F50B2">
      <w:rPr>
        <w:rFonts w:ascii="Times New Roman" w:hAnsi="Times New Roman" w:cs="Times New Roman"/>
        <w:b/>
        <w:bCs/>
        <w:lang w:val="en-US"/>
      </w:rPr>
      <w:t>: ……………………………………………...</w:t>
    </w:r>
    <w:r w:rsidR="00871527">
      <w:rPr>
        <w:rFonts w:ascii="Times New Roman" w:hAnsi="Times New Roman" w:cs="Times New Roman"/>
        <w:b/>
        <w:bCs/>
        <w:lang w:val="en-US"/>
      </w:rPr>
      <w:t>..................</w:t>
    </w:r>
  </w:p>
  <w:p w14:paraId="5307EA43" w14:textId="538DCD7E" w:rsidR="00CD5C5E" w:rsidRDefault="00A96988" w:rsidP="008617B9">
    <w:pPr>
      <w:spacing w:line="360" w:lineRule="auto"/>
      <w:rPr>
        <w:rFonts w:ascii="Times New Roman" w:hAnsi="Times New Roman" w:cs="Times New Roman"/>
        <w:b/>
        <w:bCs/>
        <w:lang w:val="en-US"/>
      </w:rPr>
    </w:pPr>
    <w:r>
      <w:rPr>
        <w:rFonts w:ascii="Times New Roman" w:hAnsi="Times New Roman" w:cs="Times New Roman"/>
        <w:b/>
        <w:bCs/>
        <w:lang w:val="en-US"/>
      </w:rPr>
      <w:t>Hub</w:t>
    </w:r>
    <w:r w:rsidR="00CD5C5E" w:rsidRPr="00A53952">
      <w:rPr>
        <w:rFonts w:ascii="Times New Roman" w:hAnsi="Times New Roman" w:cs="Times New Roman"/>
        <w:b/>
        <w:bCs/>
        <w:lang w:val="en-US"/>
      </w:rPr>
      <w:t>: ……………………………………………</w:t>
    </w:r>
    <w:r w:rsidR="00491C07">
      <w:rPr>
        <w:rFonts w:ascii="Times New Roman" w:hAnsi="Times New Roman" w:cs="Times New Roman"/>
        <w:b/>
        <w:bCs/>
        <w:lang w:val="en-US"/>
      </w:rPr>
      <w:t>……………….</w:t>
    </w:r>
  </w:p>
  <w:p w14:paraId="40DB6024" w14:textId="1DA27380" w:rsidR="006F50B2" w:rsidRPr="00A53952" w:rsidRDefault="006F50B2" w:rsidP="008617B9">
    <w:pPr>
      <w:spacing w:line="360" w:lineRule="auto"/>
      <w:rPr>
        <w:rFonts w:ascii="Times New Roman" w:hAnsi="Times New Roman" w:cs="Times New Roman"/>
        <w:b/>
        <w:bCs/>
        <w:lang w:val="en-US"/>
      </w:rPr>
    </w:pPr>
    <w:r>
      <w:rPr>
        <w:rFonts w:ascii="Times New Roman" w:hAnsi="Times New Roman" w:cs="Times New Roman"/>
        <w:b/>
        <w:bCs/>
        <w:lang w:val="en-US"/>
      </w:rPr>
      <w:t>Month &amp; Year: ………………………………</w:t>
    </w:r>
    <w:r w:rsidR="008617B9">
      <w:rPr>
        <w:rFonts w:ascii="Times New Roman" w:hAnsi="Times New Roman" w:cs="Times New Roman"/>
        <w:b/>
        <w:bCs/>
        <w:lang w:val="en-US"/>
      </w:rPr>
      <w:t>.</w:t>
    </w:r>
    <w:r>
      <w:rPr>
        <w:rFonts w:ascii="Times New Roman" w:hAnsi="Times New Roman" w:cs="Times New Roman"/>
        <w:b/>
        <w:bCs/>
        <w:lang w:val="en-US"/>
      </w:rPr>
      <w:t>……</w:t>
    </w:r>
    <w:r w:rsidR="00871527">
      <w:rPr>
        <w:rFonts w:ascii="Times New Roman" w:hAnsi="Times New Roman" w:cs="Times New Roman"/>
        <w:b/>
        <w:bCs/>
        <w:lang w:val="en-US"/>
      </w:rPr>
      <w:t>………</w:t>
    </w:r>
    <w:proofErr w:type="gramStart"/>
    <w:r w:rsidR="00871527">
      <w:rPr>
        <w:rFonts w:ascii="Times New Roman" w:hAnsi="Times New Roman" w:cs="Times New Roman"/>
        <w:b/>
        <w:bCs/>
        <w:lang w:val="en-US"/>
      </w:rPr>
      <w:t>…</w:t>
    </w:r>
    <w:r w:rsidR="00C16A1D">
      <w:rPr>
        <w:rFonts w:ascii="Times New Roman" w:hAnsi="Times New Roman" w:cs="Times New Roman"/>
        <w:b/>
        <w:bCs/>
        <w:lang w:val="en-US"/>
      </w:rPr>
      <w:t>..</w:t>
    </w:r>
    <w:proofErr w:type="gramEnd"/>
  </w:p>
  <w:p w14:paraId="1FDB3C5B" w14:textId="0B3ED5BF" w:rsidR="00AF33C1" w:rsidRDefault="00AF33C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AABCD8" w14:textId="77777777" w:rsidR="00AC096B" w:rsidRDefault="00AC096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6C68"/>
    <w:rsid w:val="00033635"/>
    <w:rsid w:val="000448B9"/>
    <w:rsid w:val="00052020"/>
    <w:rsid w:val="000B2739"/>
    <w:rsid w:val="000B458A"/>
    <w:rsid w:val="000C0394"/>
    <w:rsid w:val="000D481C"/>
    <w:rsid w:val="000E0024"/>
    <w:rsid w:val="00101540"/>
    <w:rsid w:val="00117D5D"/>
    <w:rsid w:val="00126C32"/>
    <w:rsid w:val="001357FD"/>
    <w:rsid w:val="00155759"/>
    <w:rsid w:val="0018420F"/>
    <w:rsid w:val="001A0D62"/>
    <w:rsid w:val="001A7035"/>
    <w:rsid w:val="001F48DA"/>
    <w:rsid w:val="00236CEC"/>
    <w:rsid w:val="002458EB"/>
    <w:rsid w:val="00247FC6"/>
    <w:rsid w:val="0026387E"/>
    <w:rsid w:val="00284F64"/>
    <w:rsid w:val="002C5D07"/>
    <w:rsid w:val="002E277A"/>
    <w:rsid w:val="002E3120"/>
    <w:rsid w:val="0032701E"/>
    <w:rsid w:val="00335CBE"/>
    <w:rsid w:val="00355129"/>
    <w:rsid w:val="00370F1B"/>
    <w:rsid w:val="00372B58"/>
    <w:rsid w:val="003A79DA"/>
    <w:rsid w:val="003C7B46"/>
    <w:rsid w:val="003D48C6"/>
    <w:rsid w:val="00404673"/>
    <w:rsid w:val="004054D6"/>
    <w:rsid w:val="004169F4"/>
    <w:rsid w:val="00446D65"/>
    <w:rsid w:val="00454C74"/>
    <w:rsid w:val="00486D31"/>
    <w:rsid w:val="00491450"/>
    <w:rsid w:val="00491C07"/>
    <w:rsid w:val="004B7C2A"/>
    <w:rsid w:val="004E442E"/>
    <w:rsid w:val="004E751F"/>
    <w:rsid w:val="005024C9"/>
    <w:rsid w:val="00547075"/>
    <w:rsid w:val="0054763C"/>
    <w:rsid w:val="00554900"/>
    <w:rsid w:val="00567477"/>
    <w:rsid w:val="005732F5"/>
    <w:rsid w:val="005C152F"/>
    <w:rsid w:val="005C68AF"/>
    <w:rsid w:val="005E636A"/>
    <w:rsid w:val="005F286C"/>
    <w:rsid w:val="006243B7"/>
    <w:rsid w:val="006415BE"/>
    <w:rsid w:val="00655292"/>
    <w:rsid w:val="006576FB"/>
    <w:rsid w:val="00676AFA"/>
    <w:rsid w:val="006A45B1"/>
    <w:rsid w:val="006C3DDC"/>
    <w:rsid w:val="006C528C"/>
    <w:rsid w:val="006C61AC"/>
    <w:rsid w:val="006D0A74"/>
    <w:rsid w:val="006F50B2"/>
    <w:rsid w:val="007031B8"/>
    <w:rsid w:val="007050A1"/>
    <w:rsid w:val="007223CF"/>
    <w:rsid w:val="007362DB"/>
    <w:rsid w:val="0073663D"/>
    <w:rsid w:val="00741A73"/>
    <w:rsid w:val="00746F7E"/>
    <w:rsid w:val="00752670"/>
    <w:rsid w:val="007849FC"/>
    <w:rsid w:val="007924F9"/>
    <w:rsid w:val="007E3AE1"/>
    <w:rsid w:val="007F1879"/>
    <w:rsid w:val="007F753A"/>
    <w:rsid w:val="0081411B"/>
    <w:rsid w:val="00815573"/>
    <w:rsid w:val="008464CD"/>
    <w:rsid w:val="008617B9"/>
    <w:rsid w:val="00865F63"/>
    <w:rsid w:val="00871527"/>
    <w:rsid w:val="00873476"/>
    <w:rsid w:val="0087446D"/>
    <w:rsid w:val="008C04A1"/>
    <w:rsid w:val="008C17FD"/>
    <w:rsid w:val="008C2F1B"/>
    <w:rsid w:val="00920459"/>
    <w:rsid w:val="00946016"/>
    <w:rsid w:val="00964B77"/>
    <w:rsid w:val="00965503"/>
    <w:rsid w:val="00A17437"/>
    <w:rsid w:val="00A37F82"/>
    <w:rsid w:val="00A53952"/>
    <w:rsid w:val="00A86C68"/>
    <w:rsid w:val="00A96988"/>
    <w:rsid w:val="00AB0182"/>
    <w:rsid w:val="00AC096B"/>
    <w:rsid w:val="00AF33C1"/>
    <w:rsid w:val="00B56087"/>
    <w:rsid w:val="00B80F45"/>
    <w:rsid w:val="00B81A05"/>
    <w:rsid w:val="00BC03F1"/>
    <w:rsid w:val="00BC62AB"/>
    <w:rsid w:val="00BF2232"/>
    <w:rsid w:val="00C12D92"/>
    <w:rsid w:val="00C16A1D"/>
    <w:rsid w:val="00C27AD4"/>
    <w:rsid w:val="00C31FF5"/>
    <w:rsid w:val="00C41D66"/>
    <w:rsid w:val="00C75C41"/>
    <w:rsid w:val="00C963F2"/>
    <w:rsid w:val="00C9705D"/>
    <w:rsid w:val="00CB1181"/>
    <w:rsid w:val="00CD196A"/>
    <w:rsid w:val="00CD5C5E"/>
    <w:rsid w:val="00CE1A3C"/>
    <w:rsid w:val="00D01E44"/>
    <w:rsid w:val="00D05C72"/>
    <w:rsid w:val="00D5506A"/>
    <w:rsid w:val="00D92082"/>
    <w:rsid w:val="00DB6AB4"/>
    <w:rsid w:val="00DB7FA5"/>
    <w:rsid w:val="00DE4BFB"/>
    <w:rsid w:val="00DE5540"/>
    <w:rsid w:val="00DF48C4"/>
    <w:rsid w:val="00E01665"/>
    <w:rsid w:val="00E01E58"/>
    <w:rsid w:val="00E2678A"/>
    <w:rsid w:val="00E64612"/>
    <w:rsid w:val="00E77875"/>
    <w:rsid w:val="00F061A5"/>
    <w:rsid w:val="00F57565"/>
    <w:rsid w:val="00F60C3A"/>
    <w:rsid w:val="00F66928"/>
    <w:rsid w:val="00F67624"/>
    <w:rsid w:val="00F71BCA"/>
    <w:rsid w:val="00FA0888"/>
    <w:rsid w:val="00FC6DC4"/>
    <w:rsid w:val="00FE7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4F31BA"/>
  <w15:chartTrackingRefBased/>
  <w15:docId w15:val="{63949E8E-FD46-D746-A92C-DA9835DA6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24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33C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33C1"/>
  </w:style>
  <w:style w:type="paragraph" w:styleId="Footer">
    <w:name w:val="footer"/>
    <w:basedOn w:val="Normal"/>
    <w:link w:val="FooterChar"/>
    <w:uiPriority w:val="99"/>
    <w:unhideWhenUsed/>
    <w:rsid w:val="00AF33C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33C1"/>
  </w:style>
  <w:style w:type="character" w:styleId="CommentReference">
    <w:name w:val="annotation reference"/>
    <w:basedOn w:val="DefaultParagraphFont"/>
    <w:uiPriority w:val="99"/>
    <w:semiHidden/>
    <w:unhideWhenUsed/>
    <w:rsid w:val="00454C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4C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4C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C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C74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AB01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69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6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fred Acheampong</dc:creator>
  <cp:keywords/>
  <dc:description/>
  <cp:lastModifiedBy>Ebenezer Kojo Addae</cp:lastModifiedBy>
  <cp:revision>3</cp:revision>
  <cp:lastPrinted>2022-07-12T21:01:00Z</cp:lastPrinted>
  <dcterms:created xsi:type="dcterms:W3CDTF">2022-07-22T13:50:00Z</dcterms:created>
  <dcterms:modified xsi:type="dcterms:W3CDTF">2025-06-04T11:58:00Z</dcterms:modified>
</cp:coreProperties>
</file>